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582C1" w14:textId="5E2F3F84" w:rsidR="004358FF" w:rsidRPr="00123455" w:rsidRDefault="00EC4CEA" w:rsidP="00536C53">
      <w:pPr>
        <w:spacing w:line="480" w:lineRule="auto"/>
        <w:jc w:val="center"/>
        <w:rPr>
          <w:rFonts w:ascii="Times New Roman" w:eastAsia="等线" w:hAnsi="Times New Roman" w:cs="Times New Roman"/>
          <w:b/>
          <w:sz w:val="28"/>
          <w:szCs w:val="28"/>
        </w:rPr>
      </w:pPr>
      <w:r w:rsidRPr="00EC4CEA">
        <w:rPr>
          <w:rFonts w:ascii="Times New Roman" w:eastAsia="等线" w:hAnsi="Times New Roman" w:cs="Times New Roman"/>
          <w:b/>
          <w:sz w:val="28"/>
          <w:szCs w:val="28"/>
        </w:rPr>
        <w:t>Additional file 1</w:t>
      </w:r>
      <w:r>
        <w:rPr>
          <w:rFonts w:ascii="Times New Roman" w:eastAsia="等线" w:hAnsi="Times New Roman" w:cs="Times New Roman"/>
          <w:b/>
          <w:sz w:val="28"/>
          <w:szCs w:val="28"/>
        </w:rPr>
        <w:t xml:space="preserve"> of</w:t>
      </w:r>
    </w:p>
    <w:p w14:paraId="7D95F263" w14:textId="77777777" w:rsidR="00123455" w:rsidRDefault="00123455" w:rsidP="00536C53">
      <w:pPr>
        <w:spacing w:line="480" w:lineRule="auto"/>
        <w:jc w:val="center"/>
        <w:rPr>
          <w:rFonts w:ascii="Times New Roman" w:eastAsia="等线" w:hAnsi="Times New Roman" w:cs="Times New Roman"/>
          <w:b/>
          <w:sz w:val="28"/>
          <w:szCs w:val="28"/>
        </w:rPr>
      </w:pPr>
      <w:r w:rsidRPr="00123455">
        <w:rPr>
          <w:rFonts w:ascii="Times New Roman" w:eastAsia="等线" w:hAnsi="Times New Roman" w:cs="Times New Roman"/>
          <w:b/>
          <w:sz w:val="28"/>
          <w:szCs w:val="28"/>
        </w:rPr>
        <w:t>Community structure of a solitary mammal species with covert social connections</w:t>
      </w:r>
    </w:p>
    <w:p w14:paraId="7C80BCB8" w14:textId="77777777" w:rsidR="008C31E3" w:rsidRDefault="008C31E3" w:rsidP="00536C53">
      <w:pPr>
        <w:spacing w:line="480" w:lineRule="auto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</w:p>
    <w:p w14:paraId="71D4C950" w14:textId="76F5E388" w:rsidR="008C31E3" w:rsidRPr="00372F7E" w:rsidRDefault="000B33CE" w:rsidP="008C31E3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372F7E">
        <w:rPr>
          <w:rFonts w:ascii="Times New Roman" w:eastAsia="宋体" w:hAnsi="Times New Roman" w:cs="Times New Roman"/>
          <w:sz w:val="24"/>
          <w:szCs w:val="24"/>
        </w:rPr>
        <w:t>W</w:t>
      </w:r>
      <w:r w:rsidRPr="00372F7E">
        <w:rPr>
          <w:rFonts w:ascii="Times New Roman" w:eastAsia="宋体" w:hAnsi="Times New Roman" w:cs="Times New Roman" w:hint="eastAsia"/>
          <w:sz w:val="24"/>
          <w:szCs w:val="24"/>
        </w:rPr>
        <w:t>en</w:t>
      </w:r>
      <w:r w:rsidRPr="00372F7E">
        <w:rPr>
          <w:rFonts w:ascii="Times New Roman" w:eastAsia="宋体" w:hAnsi="Times New Roman" w:cs="Times New Roman"/>
          <w:sz w:val="24"/>
          <w:szCs w:val="24"/>
        </w:rPr>
        <w:t>liang Zhou</w:t>
      </w:r>
      <w:r w:rsidRPr="00372F7E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372F7E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,2</w:t>
      </w:r>
      <w:r w:rsidRPr="00372F7E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 w:rsidRPr="00372F7E">
        <w:rPr>
          <w:rFonts w:ascii="MyriadPro-Light" w:eastAsia="MyriadPro-Light" w:hAnsi="等线" w:cs="MyriadPro-Light" w:hint="eastAsia"/>
          <w:kern w:val="0"/>
          <w:sz w:val="15"/>
          <w:szCs w:val="15"/>
          <w:vertAlign w:val="superscript"/>
        </w:rPr>
        <w:t>†</w:t>
      </w:r>
      <w:r w:rsidRPr="00372F7E">
        <w:rPr>
          <w:rFonts w:ascii="Times New Roman" w:eastAsia="宋体" w:hAnsi="Times New Roman" w:cs="Times New Roman"/>
          <w:sz w:val="24"/>
          <w:szCs w:val="24"/>
        </w:rPr>
        <w:t>, Meng Wang</w:t>
      </w:r>
      <w:r w:rsidRPr="00372F7E">
        <w:rPr>
          <w:rFonts w:ascii="Times New Roman" w:eastAsia="宋体" w:hAnsi="Times New Roman" w:cs="Times New Roman"/>
          <w:sz w:val="24"/>
          <w:szCs w:val="24"/>
          <w:vertAlign w:val="superscript"/>
        </w:rPr>
        <w:t>1,3,</w:t>
      </w:r>
      <w:r w:rsidRPr="00372F7E">
        <w:rPr>
          <w:rFonts w:ascii="MyriadPro-Light" w:eastAsia="MyriadPro-Light" w:hAnsi="等线" w:cs="MyriadPro-Light" w:hint="eastAsia"/>
          <w:kern w:val="0"/>
          <w:sz w:val="15"/>
          <w:szCs w:val="15"/>
          <w:vertAlign w:val="superscript"/>
        </w:rPr>
        <w:t>†</w:t>
      </w:r>
      <w:r w:rsidRPr="00372F7E">
        <w:rPr>
          <w:rFonts w:ascii="Times New Roman" w:eastAsia="宋体" w:hAnsi="Times New Roman" w:cs="Times New Roman"/>
          <w:sz w:val="24"/>
          <w:szCs w:val="24"/>
        </w:rPr>
        <w:t>, Yingjie Ma</w:t>
      </w:r>
      <w:r w:rsidRPr="00372F7E">
        <w:rPr>
          <w:rFonts w:ascii="Times New Roman" w:eastAsia="宋体" w:hAnsi="Times New Roman" w:cs="Times New Roman"/>
          <w:sz w:val="24"/>
          <w:szCs w:val="24"/>
          <w:vertAlign w:val="superscript"/>
        </w:rPr>
        <w:t>1,3</w:t>
      </w:r>
      <w:r w:rsidRPr="00372F7E">
        <w:rPr>
          <w:rFonts w:ascii="Times New Roman" w:eastAsia="宋体" w:hAnsi="Times New Roman" w:cs="Times New Roman"/>
          <w:sz w:val="24"/>
          <w:szCs w:val="24"/>
        </w:rPr>
        <w:t>, L</w:t>
      </w:r>
      <w:r w:rsidRPr="00372F7E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372F7E">
        <w:rPr>
          <w:rFonts w:ascii="Times New Roman" w:eastAsia="宋体" w:hAnsi="Times New Roman" w:cs="Times New Roman"/>
          <w:sz w:val="24"/>
          <w:szCs w:val="24"/>
        </w:rPr>
        <w:t xml:space="preserve"> Wang</w:t>
      </w:r>
      <w:r w:rsidRPr="00372F7E">
        <w:rPr>
          <w:rFonts w:ascii="Times New Roman" w:eastAsia="宋体" w:hAnsi="Times New Roman" w:cs="Times New Roman"/>
          <w:sz w:val="24"/>
          <w:szCs w:val="24"/>
          <w:vertAlign w:val="superscript"/>
        </w:rPr>
        <w:t>1,3</w:t>
      </w:r>
      <w:r w:rsidRPr="00372F7E">
        <w:rPr>
          <w:rFonts w:ascii="Times New Roman" w:eastAsia="宋体" w:hAnsi="Times New Roman" w:cs="Times New Roman"/>
          <w:sz w:val="24"/>
          <w:szCs w:val="24"/>
        </w:rPr>
        <w:t>, Yibo Hu</w:t>
      </w:r>
      <w:r w:rsidRPr="00372F7E">
        <w:rPr>
          <w:rFonts w:ascii="Times New Roman" w:eastAsia="宋体" w:hAnsi="Times New Roman" w:cs="Times New Roman"/>
          <w:sz w:val="24"/>
          <w:szCs w:val="24"/>
          <w:vertAlign w:val="superscript"/>
        </w:rPr>
        <w:t>1,3</w:t>
      </w:r>
      <w:r w:rsidRPr="00372F7E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,</w:t>
      </w:r>
      <w:r w:rsidRPr="00372F7E"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 w:rsidRPr="00372F7E">
        <w:rPr>
          <w:rFonts w:ascii="Times New Roman" w:eastAsia="宋体" w:hAnsi="Times New Roman" w:cs="Times New Roman"/>
          <w:sz w:val="24"/>
          <w:szCs w:val="24"/>
        </w:rPr>
        <w:t>, Fuwen Wei</w:t>
      </w:r>
      <w:r w:rsidRPr="00372F7E">
        <w:rPr>
          <w:rFonts w:ascii="Times New Roman" w:eastAsia="宋体" w:hAnsi="Times New Roman" w:cs="Times New Roman"/>
          <w:sz w:val="24"/>
          <w:szCs w:val="24"/>
          <w:vertAlign w:val="superscript"/>
        </w:rPr>
        <w:t>1,</w:t>
      </w:r>
      <w:r w:rsidR="00AA756D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="00AA756D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,</w:t>
      </w:r>
      <w:r w:rsidRPr="00372F7E">
        <w:rPr>
          <w:rFonts w:ascii="Times New Roman" w:eastAsia="宋体" w:hAnsi="Times New Roman" w:cs="Times New Roman"/>
          <w:sz w:val="24"/>
          <w:szCs w:val="24"/>
          <w:vertAlign w:val="superscript"/>
        </w:rPr>
        <w:t>3,4</w:t>
      </w:r>
      <w:r w:rsidRPr="00372F7E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372F7E">
        <w:rPr>
          <w:rFonts w:ascii="Times New Roman" w:eastAsia="宋体" w:hAnsi="Times New Roman" w:cs="Times New Roman"/>
          <w:sz w:val="24"/>
          <w:szCs w:val="24"/>
        </w:rPr>
        <w:t xml:space="preserve"> Yonggang Nie</w:t>
      </w:r>
      <w:r w:rsidRPr="00372F7E">
        <w:rPr>
          <w:rFonts w:ascii="Times New Roman" w:eastAsia="宋体" w:hAnsi="Times New Roman" w:cs="Times New Roman"/>
          <w:sz w:val="24"/>
          <w:szCs w:val="24"/>
          <w:vertAlign w:val="superscript"/>
        </w:rPr>
        <w:t>1,3</w:t>
      </w:r>
      <w:r w:rsidRPr="00372F7E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,</w:t>
      </w:r>
      <w:r w:rsidRPr="00372F7E">
        <w:rPr>
          <w:rFonts w:ascii="Times New Roman" w:eastAsia="宋体" w:hAnsi="Times New Roman" w:cs="Times New Roman"/>
          <w:sz w:val="24"/>
          <w:szCs w:val="24"/>
          <w:vertAlign w:val="superscript"/>
        </w:rPr>
        <w:t>4*</w:t>
      </w:r>
    </w:p>
    <w:p w14:paraId="0B3C069D" w14:textId="77777777" w:rsidR="000B33CE" w:rsidRPr="00372F7E" w:rsidRDefault="000B33CE" w:rsidP="00105B53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8D674F4" w14:textId="77777777" w:rsidR="000B33CE" w:rsidRDefault="000B33CE" w:rsidP="00105B53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B33CE">
        <w:rPr>
          <w:rFonts w:ascii="MyriadPro-Light" w:eastAsia="MyriadPro-Light" w:hAnsi="等线" w:cs="MyriadPro-Light" w:hint="eastAsia"/>
          <w:color w:val="000000"/>
          <w:kern w:val="0"/>
          <w:sz w:val="15"/>
          <w:szCs w:val="15"/>
          <w:vertAlign w:val="superscript"/>
        </w:rPr>
        <w:t>†</w:t>
      </w:r>
      <w:r w:rsidRPr="000B33C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Wenliang</w:t>
      </w:r>
      <w:r w:rsidRPr="000B33C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Zhou and Meng Wang contributed equally to the manuscript</w:t>
      </w:r>
    </w:p>
    <w:p w14:paraId="765165CA" w14:textId="77777777" w:rsidR="008C31E3" w:rsidRDefault="00105B53" w:rsidP="00105B53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05B53">
        <w:rPr>
          <w:rFonts w:ascii="Times New Roman" w:eastAsia="宋体" w:hAnsi="Times New Roman" w:cs="Times New Roman"/>
          <w:sz w:val="24"/>
          <w:szCs w:val="24"/>
        </w:rPr>
        <w:t>Co</w:t>
      </w:r>
      <w:r>
        <w:rPr>
          <w:rFonts w:ascii="Times New Roman" w:eastAsia="宋体" w:hAnsi="Times New Roman" w:cs="Times New Roman"/>
          <w:sz w:val="24"/>
          <w:szCs w:val="24"/>
        </w:rPr>
        <w:t xml:space="preserve">rrespondence: Yonggang Nie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105B53">
        <w:rPr>
          <w:rFonts w:ascii="Times New Roman" w:eastAsia="宋体" w:hAnsi="Times New Roman" w:cs="Times New Roman"/>
          <w:sz w:val="24"/>
          <w:szCs w:val="24"/>
        </w:rPr>
        <w:t>Email: nieyg@ioz.ac.cn</w:t>
      </w:r>
    </w:p>
    <w:p w14:paraId="2BBAFC95" w14:textId="77777777" w:rsidR="00105B53" w:rsidRPr="008C31E3" w:rsidRDefault="00105B53" w:rsidP="008C31E3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CEE716C" w14:textId="77777777" w:rsidR="0053221F" w:rsidRDefault="0053221F" w:rsidP="0053221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19443C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1 </w:t>
      </w:r>
      <w:r w:rsidRPr="0019443C">
        <w:rPr>
          <w:rFonts w:ascii="Times New Roman" w:eastAsia="宋体" w:hAnsi="Times New Roman" w:cs="Times New Roman"/>
          <w:kern w:val="0"/>
          <w:sz w:val="24"/>
          <w:szCs w:val="24"/>
        </w:rPr>
        <w:t xml:space="preserve">Key Laboratory of Animal Ecology and Conservation Biology, </w:t>
      </w:r>
      <w:bookmarkStart w:id="0" w:name="OLE_LINK29"/>
      <w:r w:rsidRPr="0019443C">
        <w:rPr>
          <w:rFonts w:ascii="Times New Roman" w:eastAsia="宋体" w:hAnsi="Times New Roman" w:cs="Times New Roman"/>
          <w:kern w:val="0"/>
          <w:sz w:val="24"/>
          <w:szCs w:val="24"/>
        </w:rPr>
        <w:t>Institute of Zoology, Chinese Academy of Sciences</w:t>
      </w:r>
      <w:bookmarkEnd w:id="0"/>
      <w:r w:rsidRPr="0019443C">
        <w:rPr>
          <w:rFonts w:ascii="Times New Roman" w:eastAsia="宋体" w:hAnsi="Times New Roman" w:cs="Times New Roman"/>
          <w:kern w:val="0"/>
          <w:sz w:val="24"/>
          <w:szCs w:val="24"/>
        </w:rPr>
        <w:t>, Beijing, China.</w:t>
      </w:r>
    </w:p>
    <w:p w14:paraId="2281FE2C" w14:textId="0A1C058C" w:rsidR="0053221F" w:rsidRPr="0019443C" w:rsidRDefault="0053221F" w:rsidP="0053221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E292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2</w:t>
      </w:r>
      <w:r w:rsidRPr="00BE292B">
        <w:rPr>
          <w:rFonts w:ascii="Times New Roman" w:eastAsia="宋体" w:hAnsi="Times New Roman" w:cs="Times New Roman"/>
          <w:kern w:val="0"/>
          <w:sz w:val="24"/>
          <w:szCs w:val="24"/>
        </w:rPr>
        <w:t>Center for Evolution and Conservation Biology, Southern Marine Science and Engineering Guangdong Laboratory (Gua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gzhou), Guangzhou, China.</w:t>
      </w:r>
    </w:p>
    <w:p w14:paraId="7000B1D4" w14:textId="77777777" w:rsidR="0053221F" w:rsidRPr="0019443C" w:rsidRDefault="0053221F" w:rsidP="0053221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72F7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3 </w:t>
      </w:r>
      <w:r w:rsidRPr="0019443C">
        <w:rPr>
          <w:rFonts w:ascii="Times New Roman" w:eastAsia="宋体" w:hAnsi="Times New Roman" w:cs="Times New Roman"/>
          <w:kern w:val="0"/>
          <w:sz w:val="24"/>
          <w:szCs w:val="24"/>
        </w:rPr>
        <w:t>University of Chinese Academy of</w:t>
      </w:r>
      <w:r w:rsidRPr="0019443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19443C">
        <w:rPr>
          <w:rFonts w:ascii="Times New Roman" w:eastAsia="宋体" w:hAnsi="Times New Roman" w:cs="Times New Roman"/>
          <w:kern w:val="0"/>
          <w:sz w:val="24"/>
          <w:szCs w:val="24"/>
        </w:rPr>
        <w:t>Sciences, Beijing, Chin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65B2F5AB" w14:textId="77777777" w:rsidR="0053221F" w:rsidRPr="0019443C" w:rsidRDefault="0053221F" w:rsidP="0053221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372F7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4</w:t>
      </w:r>
      <w:r w:rsidRPr="00372F7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19443C">
        <w:rPr>
          <w:rFonts w:ascii="Times New Roman" w:eastAsia="宋体" w:hAnsi="Times New Roman" w:cs="Times New Roman"/>
          <w:kern w:val="0"/>
          <w:sz w:val="24"/>
          <w:szCs w:val="24"/>
        </w:rPr>
        <w:t>Center for Excellence in Animal Evolution and Genetics, Chinese Academy of Sciences, Kunming, China.</w:t>
      </w:r>
    </w:p>
    <w:p w14:paraId="507D96E1" w14:textId="77777777" w:rsidR="008C31E3" w:rsidRPr="0053221F" w:rsidRDefault="008C31E3" w:rsidP="008C31E3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D1225C1" w14:textId="77777777" w:rsidR="008C31E3" w:rsidRPr="004174FE" w:rsidRDefault="008C1EE2" w:rsidP="008C31E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is file includes:</w:t>
      </w:r>
    </w:p>
    <w:p w14:paraId="3C3F4C28" w14:textId="22613190" w:rsidR="008C31E3" w:rsidRDefault="00E2025C" w:rsidP="008C31E3">
      <w:pPr>
        <w:spacing w:line="480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 w:rsidRPr="00E2025C">
        <w:rPr>
          <w:rFonts w:ascii="Times New Roman" w:hAnsi="Times New Roman" w:cs="Times New Roman"/>
          <w:b/>
          <w:sz w:val="24"/>
          <w:szCs w:val="24"/>
        </w:rPr>
        <w:t>Additional file 1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C31E3" w:rsidRPr="004174FE">
        <w:rPr>
          <w:rFonts w:ascii="Times New Roman" w:hAnsi="Times New Roman" w:cs="Times New Roman"/>
          <w:b/>
          <w:sz w:val="24"/>
          <w:szCs w:val="24"/>
        </w:rPr>
        <w:t>Table S1-S</w:t>
      </w:r>
      <w:r w:rsidR="008C1EE2">
        <w:rPr>
          <w:rFonts w:ascii="Times New Roman" w:hAnsi="Times New Roman" w:cs="Times New Roman"/>
          <w:b/>
          <w:sz w:val="24"/>
          <w:szCs w:val="24"/>
        </w:rPr>
        <w:t>3</w:t>
      </w:r>
    </w:p>
    <w:p w14:paraId="63597BDC" w14:textId="77777777" w:rsidR="00123455" w:rsidRDefault="00123455" w:rsidP="00536C53">
      <w:pPr>
        <w:spacing w:line="480" w:lineRule="auto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br w:type="page"/>
      </w:r>
    </w:p>
    <w:p w14:paraId="7AF1A53F" w14:textId="763E6B88" w:rsidR="004358FF" w:rsidRPr="004358FF" w:rsidRDefault="00EC4CEA" w:rsidP="004358FF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EC4CEA">
        <w:rPr>
          <w:rFonts w:ascii="Times New Roman" w:eastAsia="等线" w:hAnsi="Times New Roman" w:cs="Times New Roman"/>
          <w:b/>
          <w:sz w:val="24"/>
          <w:szCs w:val="24"/>
        </w:rPr>
        <w:lastRenderedPageBreak/>
        <w:t xml:space="preserve">Additional file 1: </w:t>
      </w:r>
      <w:r w:rsidR="004358FF" w:rsidRPr="004358FF">
        <w:rPr>
          <w:rFonts w:ascii="Times New Roman" w:eastAsia="等线" w:hAnsi="Times New Roman" w:cs="Times New Roman"/>
          <w:b/>
          <w:sz w:val="24"/>
          <w:szCs w:val="24"/>
        </w:rPr>
        <w:t>Table S1</w:t>
      </w:r>
      <w:r w:rsidR="004358FF" w:rsidRPr="004358FF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8C1EE2" w:rsidRPr="008C1EE2">
        <w:rPr>
          <w:rFonts w:ascii="Times New Roman" w:eastAsia="等线" w:hAnsi="Times New Roman" w:cs="Times New Roman"/>
          <w:sz w:val="24"/>
          <w:szCs w:val="24"/>
        </w:rPr>
        <w:t>Comparison of social network and genetic network parameters</w:t>
      </w:r>
      <w:r w:rsidR="008C1EE2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56"/>
        <w:gridCol w:w="1859"/>
        <w:gridCol w:w="1843"/>
      </w:tblGrid>
      <w:tr w:rsidR="00DC2CF5" w:rsidRPr="00DC2CF5" w14:paraId="766D017C" w14:textId="77777777" w:rsidTr="008C1EE2">
        <w:trPr>
          <w:trHeight w:val="285"/>
        </w:trPr>
        <w:tc>
          <w:tcPr>
            <w:tcW w:w="295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35D6B88" w14:textId="77777777" w:rsidR="00DC2CF5" w:rsidRPr="008C1EE2" w:rsidRDefault="008C1EE2" w:rsidP="00DC2CF5">
            <w:pPr>
              <w:spacing w:line="480" w:lineRule="auto"/>
              <w:ind w:left="372" w:hangingChars="177" w:hanging="372"/>
              <w:rPr>
                <w:rFonts w:ascii="Times New Roman" w:eastAsia="等线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szCs w:val="21"/>
              </w:rPr>
              <w:t xml:space="preserve">Network </w:t>
            </w:r>
            <w:r w:rsidRPr="008C1EE2">
              <w:rPr>
                <w:rFonts w:ascii="Times New Roman" w:eastAsia="等线" w:hAnsi="Times New Roman" w:cs="Times New Roman"/>
                <w:b/>
                <w:szCs w:val="21"/>
              </w:rPr>
              <w:t>Index</w:t>
            </w: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F30DCE" w14:textId="77777777" w:rsidR="00DC2CF5" w:rsidRPr="008C1EE2" w:rsidRDefault="008C1EE2" w:rsidP="008C1EE2">
            <w:pPr>
              <w:spacing w:line="480" w:lineRule="auto"/>
              <w:ind w:left="372" w:hangingChars="177" w:hanging="372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8C1EE2">
              <w:rPr>
                <w:rFonts w:ascii="Times New Roman" w:eastAsia="等线" w:hAnsi="Times New Roman" w:cs="Times New Roman"/>
                <w:b/>
                <w:szCs w:val="21"/>
              </w:rPr>
              <w:t>Social network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4658A06" w14:textId="77777777" w:rsidR="00DC2CF5" w:rsidRPr="008C1EE2" w:rsidRDefault="008C1EE2" w:rsidP="008C1EE2">
            <w:pPr>
              <w:spacing w:line="480" w:lineRule="auto"/>
              <w:ind w:left="372" w:hangingChars="177" w:hanging="372"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szCs w:val="21"/>
              </w:rPr>
              <w:t>G</w:t>
            </w:r>
            <w:r w:rsidRPr="008C1EE2">
              <w:rPr>
                <w:rFonts w:ascii="Times New Roman" w:eastAsia="等线" w:hAnsi="Times New Roman" w:cs="Times New Roman"/>
                <w:b/>
                <w:szCs w:val="21"/>
              </w:rPr>
              <w:t>enetic network</w:t>
            </w:r>
            <w:r w:rsidRPr="008C1EE2">
              <w:rPr>
                <w:rFonts w:ascii="Times New Roman" w:eastAsia="等线" w:hAnsi="Times New Roman" w:cs="Times New Roman" w:hint="eastAsia"/>
                <w:b/>
                <w:szCs w:val="21"/>
              </w:rPr>
              <w:t xml:space="preserve"> </w:t>
            </w:r>
          </w:p>
        </w:tc>
      </w:tr>
      <w:tr w:rsidR="00DC2CF5" w:rsidRPr="00DC2CF5" w14:paraId="2ABCE8DA" w14:textId="77777777" w:rsidTr="008C1EE2">
        <w:trPr>
          <w:trHeight w:val="285"/>
        </w:trPr>
        <w:tc>
          <w:tcPr>
            <w:tcW w:w="2956" w:type="dxa"/>
            <w:tcBorders>
              <w:left w:val="nil"/>
              <w:bottom w:val="nil"/>
              <w:right w:val="nil"/>
            </w:tcBorders>
            <w:noWrap/>
            <w:hideMark/>
          </w:tcPr>
          <w:p w14:paraId="4EDEF53F" w14:textId="77777777" w:rsidR="00DC2CF5" w:rsidRPr="00DC2CF5" w:rsidRDefault="008C1EE2" w:rsidP="008C1EE2">
            <w:pPr>
              <w:spacing w:line="276" w:lineRule="auto"/>
              <w:ind w:left="372" w:hangingChars="177" w:hanging="372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N</w:t>
            </w:r>
            <w:r w:rsidR="00DC2CF5" w:rsidRPr="00DC2CF5">
              <w:rPr>
                <w:rFonts w:ascii="Times New Roman" w:eastAsia="等线" w:hAnsi="Times New Roman" w:cs="Times New Roman" w:hint="eastAsia"/>
                <w:szCs w:val="21"/>
              </w:rPr>
              <w:t>umber of edges</w:t>
            </w:r>
          </w:p>
        </w:tc>
        <w:tc>
          <w:tcPr>
            <w:tcW w:w="18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5A734DD3" w14:textId="6EF28C85" w:rsidR="00DC2CF5" w:rsidRPr="00DC2CF5" w:rsidRDefault="00021B40" w:rsidP="008C1EE2">
            <w:pPr>
              <w:spacing w:line="276" w:lineRule="auto"/>
              <w:ind w:left="372" w:hangingChars="177" w:hanging="372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szCs w:val="21"/>
              </w:rPr>
              <w:t>3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14:paraId="147D6CA0" w14:textId="77777777" w:rsidR="00DC2CF5" w:rsidRPr="00DC2CF5" w:rsidRDefault="00DC2CF5" w:rsidP="008C1EE2">
            <w:pPr>
              <w:spacing w:line="276" w:lineRule="auto"/>
              <w:ind w:left="372" w:hangingChars="177" w:hanging="372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C2CF5">
              <w:rPr>
                <w:rFonts w:ascii="Times New Roman" w:eastAsia="等线" w:hAnsi="Times New Roman" w:cs="Times New Roman" w:hint="eastAsia"/>
                <w:szCs w:val="21"/>
              </w:rPr>
              <w:t>179</w:t>
            </w:r>
          </w:p>
        </w:tc>
      </w:tr>
      <w:tr w:rsidR="00DC2CF5" w:rsidRPr="00DC2CF5" w14:paraId="348391BC" w14:textId="77777777" w:rsidTr="008C1EE2">
        <w:trPr>
          <w:trHeight w:val="285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DCBE9" w14:textId="77777777" w:rsidR="00DC2CF5" w:rsidRPr="00DC2CF5" w:rsidRDefault="008C1EE2" w:rsidP="008C1EE2">
            <w:pPr>
              <w:spacing w:line="276" w:lineRule="auto"/>
              <w:ind w:left="372" w:hangingChars="177" w:hanging="372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N</w:t>
            </w:r>
            <w:r w:rsidR="00DC2CF5" w:rsidRPr="00DC2CF5">
              <w:rPr>
                <w:rFonts w:ascii="Times New Roman" w:eastAsia="等线" w:hAnsi="Times New Roman" w:cs="Times New Roman" w:hint="eastAsia"/>
                <w:szCs w:val="21"/>
              </w:rPr>
              <w:t>umber of vertice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485E1" w14:textId="3D28A9A6" w:rsidR="00DC2CF5" w:rsidRPr="00DC2CF5" w:rsidRDefault="008C1EE2" w:rsidP="00D24555">
            <w:pPr>
              <w:spacing w:line="276" w:lineRule="auto"/>
              <w:ind w:left="372" w:hangingChars="177" w:hanging="372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="00995442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0F994" w14:textId="77777777" w:rsidR="00DC2CF5" w:rsidRPr="00DC2CF5" w:rsidRDefault="008C1EE2" w:rsidP="00D24555">
            <w:pPr>
              <w:spacing w:line="276" w:lineRule="auto"/>
              <w:ind w:left="372" w:hangingChars="177" w:hanging="372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 w:rsidR="00D24555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</w:tr>
      <w:tr w:rsidR="00DC2CF5" w:rsidRPr="00DC2CF5" w14:paraId="1CDCA44D" w14:textId="77777777" w:rsidTr="008C1EE2">
        <w:trPr>
          <w:trHeight w:val="285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AB383" w14:textId="77777777" w:rsidR="00DC2CF5" w:rsidRPr="00DC2CF5" w:rsidRDefault="008C1EE2" w:rsidP="008C1EE2">
            <w:pPr>
              <w:spacing w:line="276" w:lineRule="auto"/>
              <w:ind w:left="372" w:hangingChars="177" w:hanging="372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</w:t>
            </w:r>
            <w:r w:rsidR="00DC2CF5" w:rsidRPr="00DC2CF5">
              <w:rPr>
                <w:rFonts w:ascii="Times New Roman" w:eastAsia="等线" w:hAnsi="Times New Roman" w:cs="Times New Roman" w:hint="eastAsia"/>
                <w:szCs w:val="21"/>
              </w:rPr>
              <w:t>onnectanc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576BE" w14:textId="32C0DC73" w:rsidR="00DC2CF5" w:rsidRPr="00DC2CF5" w:rsidRDefault="00995442" w:rsidP="008C1EE2">
            <w:pPr>
              <w:spacing w:line="276" w:lineRule="auto"/>
              <w:ind w:left="372" w:hangingChars="177" w:hanging="372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95442">
              <w:rPr>
                <w:rFonts w:ascii="Times New Roman" w:eastAsia="等线" w:hAnsi="Times New Roman" w:cs="Times New Roman"/>
                <w:szCs w:val="21"/>
              </w:rPr>
              <w:t>0.63</w:t>
            </w: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91BCF" w14:textId="77777777" w:rsidR="00DC2CF5" w:rsidRPr="00DC2CF5" w:rsidRDefault="00DC2CF5" w:rsidP="008C1EE2">
            <w:pPr>
              <w:spacing w:line="276" w:lineRule="auto"/>
              <w:ind w:left="372" w:hangingChars="177" w:hanging="372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C2CF5">
              <w:rPr>
                <w:rFonts w:ascii="Times New Roman" w:eastAsia="等线" w:hAnsi="Times New Roman" w:cs="Times New Roman" w:hint="eastAsia"/>
                <w:szCs w:val="21"/>
              </w:rPr>
              <w:t>0.269</w:t>
            </w:r>
          </w:p>
        </w:tc>
      </w:tr>
      <w:tr w:rsidR="00DC2CF5" w:rsidRPr="00DC2CF5" w14:paraId="53170D0B" w14:textId="77777777" w:rsidTr="008C1EE2">
        <w:trPr>
          <w:trHeight w:val="285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7D81E" w14:textId="77777777" w:rsidR="00DC2CF5" w:rsidRPr="00DC2CF5" w:rsidRDefault="008C1EE2" w:rsidP="008C1EE2">
            <w:pPr>
              <w:spacing w:line="276" w:lineRule="auto"/>
              <w:ind w:left="372" w:hangingChars="177" w:hanging="372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verage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DC2CF5" w:rsidRPr="00DC2CF5">
              <w:rPr>
                <w:rFonts w:ascii="Times New Roman" w:eastAsia="等线" w:hAnsi="Times New Roman" w:cs="Times New Roman" w:hint="eastAsia"/>
                <w:szCs w:val="21"/>
              </w:rPr>
              <w:t>degre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ACEF0" w14:textId="4F9BF7AB" w:rsidR="00DC2CF5" w:rsidRPr="00DC2CF5" w:rsidRDefault="00995442" w:rsidP="008C1EE2">
            <w:pPr>
              <w:spacing w:line="276" w:lineRule="auto"/>
              <w:ind w:left="372" w:hangingChars="177" w:hanging="372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95442">
              <w:rPr>
                <w:rFonts w:ascii="Times New Roman" w:eastAsia="等线" w:hAnsi="Times New Roman" w:cs="Times New Roman"/>
                <w:szCs w:val="21"/>
              </w:rPr>
              <w:t>20.3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1B770" w14:textId="77777777" w:rsidR="00DC2CF5" w:rsidRPr="00DC2CF5" w:rsidRDefault="00DC2CF5" w:rsidP="008C1EE2">
            <w:pPr>
              <w:spacing w:line="276" w:lineRule="auto"/>
              <w:ind w:left="372" w:hangingChars="177" w:hanging="372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C2CF5">
              <w:rPr>
                <w:rFonts w:ascii="Times New Roman" w:eastAsia="等线" w:hAnsi="Times New Roman" w:cs="Times New Roman" w:hint="eastAsia"/>
                <w:szCs w:val="21"/>
              </w:rPr>
              <w:t>9.676</w:t>
            </w:r>
          </w:p>
        </w:tc>
      </w:tr>
      <w:tr w:rsidR="00DC2CF5" w:rsidRPr="00DC2CF5" w14:paraId="2D3BA5BC" w14:textId="77777777" w:rsidTr="008C1EE2">
        <w:trPr>
          <w:trHeight w:val="285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C322B" w14:textId="77777777" w:rsidR="00DC2CF5" w:rsidRPr="00DC2CF5" w:rsidRDefault="008C1EE2" w:rsidP="008C1EE2">
            <w:pPr>
              <w:spacing w:line="276" w:lineRule="auto"/>
              <w:ind w:left="372" w:hangingChars="177" w:hanging="372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verage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path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DC2CF5" w:rsidRPr="00DC2CF5">
              <w:rPr>
                <w:rFonts w:ascii="Times New Roman" w:eastAsia="等线" w:hAnsi="Times New Roman" w:cs="Times New Roman" w:hint="eastAsia"/>
                <w:szCs w:val="21"/>
              </w:rPr>
              <w:t>length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D66ED" w14:textId="4FDE2021" w:rsidR="00DC2CF5" w:rsidRPr="00DC2CF5" w:rsidRDefault="00995442" w:rsidP="008C1EE2">
            <w:pPr>
              <w:spacing w:line="276" w:lineRule="auto"/>
              <w:ind w:left="372" w:hangingChars="177" w:hanging="372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95442">
              <w:rPr>
                <w:rFonts w:ascii="Times New Roman" w:eastAsia="等线" w:hAnsi="Times New Roman" w:cs="Times New Roman"/>
                <w:szCs w:val="21"/>
              </w:rPr>
              <w:t>0.4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25AA1" w14:textId="77777777" w:rsidR="00DC2CF5" w:rsidRPr="00DC2CF5" w:rsidRDefault="00DC2CF5" w:rsidP="008C1EE2">
            <w:pPr>
              <w:spacing w:line="276" w:lineRule="auto"/>
              <w:ind w:left="372" w:hangingChars="177" w:hanging="372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C2CF5">
              <w:rPr>
                <w:rFonts w:ascii="Times New Roman" w:eastAsia="等线" w:hAnsi="Times New Roman" w:cs="Times New Roman" w:hint="eastAsia"/>
                <w:szCs w:val="21"/>
              </w:rPr>
              <w:t>1.896</w:t>
            </w:r>
          </w:p>
        </w:tc>
      </w:tr>
      <w:tr w:rsidR="00DC2CF5" w:rsidRPr="00DC2CF5" w14:paraId="5D97C2CE" w14:textId="77777777" w:rsidTr="008C1EE2">
        <w:trPr>
          <w:trHeight w:val="285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1EF91" w14:textId="77777777" w:rsidR="00DC2CF5" w:rsidRPr="00DC2CF5" w:rsidRDefault="008C1EE2" w:rsidP="008C1EE2">
            <w:pPr>
              <w:spacing w:line="276" w:lineRule="auto"/>
              <w:ind w:left="372" w:hangingChars="177" w:hanging="372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D</w:t>
            </w:r>
            <w:r w:rsidR="00DC2CF5" w:rsidRPr="00DC2CF5">
              <w:rPr>
                <w:rFonts w:ascii="Times New Roman" w:eastAsia="等线" w:hAnsi="Times New Roman" w:cs="Times New Roman" w:hint="eastAsia"/>
                <w:szCs w:val="21"/>
              </w:rPr>
              <w:t>iamete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07873" w14:textId="0B19E347" w:rsidR="00DC2CF5" w:rsidRPr="00DC2CF5" w:rsidRDefault="00995442" w:rsidP="008C1EE2">
            <w:pPr>
              <w:spacing w:line="276" w:lineRule="auto"/>
              <w:ind w:left="372" w:hangingChars="177" w:hanging="372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9A766" w14:textId="77777777" w:rsidR="00DC2CF5" w:rsidRPr="00DC2CF5" w:rsidRDefault="00DC2CF5" w:rsidP="008C1EE2">
            <w:pPr>
              <w:spacing w:line="276" w:lineRule="auto"/>
              <w:ind w:left="372" w:hangingChars="177" w:hanging="372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C2CF5">
              <w:rPr>
                <w:rFonts w:ascii="Times New Roman" w:eastAsia="等线" w:hAnsi="Times New Roman" w:cs="Times New Roman" w:hint="eastAsia"/>
                <w:szCs w:val="21"/>
              </w:rPr>
              <w:t>0.78</w:t>
            </w:r>
            <w:r w:rsidR="008C1EE2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</w:tr>
      <w:tr w:rsidR="00DC2CF5" w:rsidRPr="00DC2CF5" w14:paraId="6F3E070A" w14:textId="77777777" w:rsidTr="008C1EE2">
        <w:trPr>
          <w:trHeight w:val="285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92F01" w14:textId="77777777" w:rsidR="00DC2CF5" w:rsidRPr="00DC2CF5" w:rsidRDefault="008C1EE2" w:rsidP="008C1EE2">
            <w:pPr>
              <w:spacing w:line="276" w:lineRule="auto"/>
              <w:ind w:left="372" w:hangingChars="177" w:hanging="372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E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dge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DC2CF5" w:rsidRPr="00DC2CF5">
              <w:rPr>
                <w:rFonts w:ascii="Times New Roman" w:eastAsia="等线" w:hAnsi="Times New Roman" w:cs="Times New Roman" w:hint="eastAsia"/>
                <w:szCs w:val="21"/>
              </w:rPr>
              <w:t>connectivity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D0EDB" w14:textId="7B30DF59" w:rsidR="00DC2CF5" w:rsidRPr="00DC2CF5" w:rsidRDefault="00DC2CF5" w:rsidP="008C1EE2">
            <w:pPr>
              <w:spacing w:line="276" w:lineRule="auto"/>
              <w:ind w:left="372" w:hangingChars="177" w:hanging="372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C2CF5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 w:rsidR="00995442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FCB10" w14:textId="77777777" w:rsidR="00DC2CF5" w:rsidRPr="00DC2CF5" w:rsidRDefault="00DC2CF5" w:rsidP="008C1EE2">
            <w:pPr>
              <w:spacing w:line="276" w:lineRule="auto"/>
              <w:ind w:left="372" w:hangingChars="177" w:hanging="372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C2CF5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</w:tr>
      <w:tr w:rsidR="00DC2CF5" w:rsidRPr="00DC2CF5" w14:paraId="76B1734B" w14:textId="77777777" w:rsidTr="005F1EC7">
        <w:trPr>
          <w:trHeight w:val="285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10FDB" w14:textId="77777777" w:rsidR="00DC2CF5" w:rsidRPr="00DC2CF5" w:rsidRDefault="008C1EE2" w:rsidP="008C1EE2">
            <w:pPr>
              <w:spacing w:line="276" w:lineRule="auto"/>
              <w:ind w:left="372" w:hangingChars="177" w:hanging="372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lustering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DC2CF5" w:rsidRPr="00DC2CF5">
              <w:rPr>
                <w:rFonts w:ascii="Times New Roman" w:eastAsia="等线" w:hAnsi="Times New Roman" w:cs="Times New Roman" w:hint="eastAsia"/>
                <w:szCs w:val="21"/>
              </w:rPr>
              <w:t>coefficien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A1CE5" w14:textId="7D171BF0" w:rsidR="00DC2CF5" w:rsidRPr="00DC2CF5" w:rsidRDefault="00995442" w:rsidP="008C1EE2">
            <w:pPr>
              <w:spacing w:line="276" w:lineRule="auto"/>
              <w:ind w:left="372" w:hangingChars="177" w:hanging="372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995442">
              <w:rPr>
                <w:rFonts w:ascii="Times New Roman" w:eastAsia="等线" w:hAnsi="Times New Roman" w:cs="Times New Roman"/>
                <w:szCs w:val="21"/>
              </w:rPr>
              <w:t>0.7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38351" w14:textId="77777777" w:rsidR="00DC2CF5" w:rsidRPr="00DC2CF5" w:rsidRDefault="00DC2CF5" w:rsidP="008C1EE2">
            <w:pPr>
              <w:spacing w:line="276" w:lineRule="auto"/>
              <w:ind w:left="372" w:hangingChars="177" w:hanging="372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C2CF5">
              <w:rPr>
                <w:rFonts w:ascii="Times New Roman" w:eastAsia="等线" w:hAnsi="Times New Roman" w:cs="Times New Roman" w:hint="eastAsia"/>
                <w:szCs w:val="21"/>
              </w:rPr>
              <w:t>0.45</w:t>
            </w:r>
            <w:r w:rsidR="008C1EE2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</w:tr>
      <w:tr w:rsidR="00DC2CF5" w:rsidRPr="00DC2CF5" w14:paraId="7C905FA2" w14:textId="77777777" w:rsidTr="005F1EC7">
        <w:trPr>
          <w:trHeight w:val="285"/>
        </w:trPr>
        <w:tc>
          <w:tcPr>
            <w:tcW w:w="2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A0FF48" w14:textId="77777777" w:rsidR="00DC2CF5" w:rsidRPr="00DC2CF5" w:rsidRDefault="008C1EE2" w:rsidP="008C1EE2">
            <w:pPr>
              <w:spacing w:line="276" w:lineRule="auto"/>
              <w:ind w:left="372" w:hangingChars="177" w:hanging="372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N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DC2CF5" w:rsidRPr="00DC2CF5">
              <w:rPr>
                <w:rFonts w:ascii="Times New Roman" w:eastAsia="等线" w:hAnsi="Times New Roman" w:cs="Times New Roman" w:hint="eastAsia"/>
                <w:szCs w:val="21"/>
              </w:rPr>
              <w:t>clusters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6E2A87" w14:textId="77777777" w:rsidR="00DC2CF5" w:rsidRPr="00DC2CF5" w:rsidRDefault="00DC2CF5" w:rsidP="008C1EE2">
            <w:pPr>
              <w:spacing w:line="276" w:lineRule="auto"/>
              <w:ind w:left="372" w:hangingChars="177" w:hanging="372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C2CF5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622774" w14:textId="77777777" w:rsidR="00DC2CF5" w:rsidRPr="00DC2CF5" w:rsidRDefault="00DC2CF5" w:rsidP="008C1EE2">
            <w:pPr>
              <w:spacing w:line="276" w:lineRule="auto"/>
              <w:ind w:left="372" w:hangingChars="177" w:hanging="372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DC2CF5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</w:tr>
    </w:tbl>
    <w:p w14:paraId="49B1C987" w14:textId="77777777" w:rsidR="004358FF" w:rsidRDefault="004358FF" w:rsidP="004358FF">
      <w:pPr>
        <w:spacing w:line="480" w:lineRule="auto"/>
        <w:ind w:left="425" w:hangingChars="177" w:hanging="425"/>
        <w:rPr>
          <w:rFonts w:ascii="Times New Roman" w:eastAsia="等线" w:hAnsi="Times New Roman" w:cs="Times New Roman"/>
          <w:b/>
          <w:sz w:val="24"/>
          <w:szCs w:val="24"/>
        </w:rPr>
      </w:pPr>
    </w:p>
    <w:p w14:paraId="448D2DAA" w14:textId="77777777" w:rsidR="005E5017" w:rsidRDefault="005E5017" w:rsidP="004358FF">
      <w:pPr>
        <w:spacing w:line="480" w:lineRule="auto"/>
        <w:ind w:left="425" w:hangingChars="177" w:hanging="425"/>
        <w:rPr>
          <w:rFonts w:ascii="Times New Roman" w:eastAsia="等线" w:hAnsi="Times New Roman" w:cs="Times New Roman"/>
          <w:b/>
          <w:sz w:val="24"/>
          <w:szCs w:val="24"/>
        </w:rPr>
      </w:pPr>
    </w:p>
    <w:p w14:paraId="771DA2A1" w14:textId="77777777" w:rsidR="005E5017" w:rsidRDefault="005E5017" w:rsidP="005E5017">
      <w:pPr>
        <w:spacing w:line="480" w:lineRule="auto"/>
        <w:ind w:left="425" w:hangingChars="177" w:hanging="425"/>
        <w:rPr>
          <w:rFonts w:ascii="Times New Roman" w:eastAsia="等线" w:hAnsi="Times New Roman" w:cs="Times New Roman"/>
          <w:b/>
          <w:sz w:val="24"/>
          <w:szCs w:val="24"/>
        </w:rPr>
        <w:sectPr w:rsidR="005E5017" w:rsidSect="00123455">
          <w:pgSz w:w="11906" w:h="16838"/>
          <w:pgMar w:top="1701" w:right="1440" w:bottom="1701" w:left="1440" w:header="851" w:footer="992" w:gutter="0"/>
          <w:cols w:space="425"/>
          <w:docGrid w:type="lines" w:linePitch="312"/>
        </w:sectPr>
      </w:pPr>
    </w:p>
    <w:p w14:paraId="46F4EC74" w14:textId="72538AD3" w:rsidR="005E5017" w:rsidRDefault="00EC4CEA" w:rsidP="005E5017">
      <w:pPr>
        <w:spacing w:line="480" w:lineRule="auto"/>
        <w:ind w:left="425" w:hangingChars="177" w:hanging="425"/>
        <w:rPr>
          <w:rFonts w:ascii="Times New Roman" w:eastAsia="等线" w:hAnsi="Times New Roman" w:cs="Times New Roman"/>
          <w:b/>
          <w:sz w:val="24"/>
          <w:szCs w:val="24"/>
        </w:rPr>
      </w:pPr>
      <w:r w:rsidRPr="00EC4CEA">
        <w:rPr>
          <w:rFonts w:ascii="Times New Roman" w:eastAsia="等线" w:hAnsi="Times New Roman" w:cs="Times New Roman"/>
          <w:b/>
          <w:sz w:val="24"/>
          <w:szCs w:val="24"/>
        </w:rPr>
        <w:lastRenderedPageBreak/>
        <w:t xml:space="preserve">Additional file 1: </w:t>
      </w:r>
      <w:r w:rsidR="00DC2CF5">
        <w:rPr>
          <w:rFonts w:ascii="Times New Roman" w:eastAsia="等线" w:hAnsi="Times New Roman" w:cs="Times New Roman"/>
          <w:b/>
          <w:sz w:val="24"/>
          <w:szCs w:val="24"/>
        </w:rPr>
        <w:t>Table S2</w:t>
      </w:r>
      <w:r w:rsidR="005E5017" w:rsidRPr="004358FF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5E5017">
        <w:rPr>
          <w:rFonts w:ascii="Times New Roman" w:eastAsia="等线" w:hAnsi="Times New Roman" w:cs="Times New Roman"/>
          <w:sz w:val="24"/>
          <w:szCs w:val="24"/>
        </w:rPr>
        <w:t>T</w:t>
      </w:r>
      <w:r w:rsidR="005E5017" w:rsidRPr="005E5017">
        <w:rPr>
          <w:rFonts w:ascii="Times New Roman" w:eastAsia="等线" w:hAnsi="Times New Roman" w:cs="Times New Roman"/>
          <w:sz w:val="24"/>
          <w:szCs w:val="24"/>
        </w:rPr>
        <w:t xml:space="preserve">he </w:t>
      </w:r>
      <w:r w:rsidR="005E5017">
        <w:rPr>
          <w:rFonts w:ascii="Times New Roman" w:eastAsia="等线" w:hAnsi="Times New Roman" w:cs="Times New Roman"/>
          <w:sz w:val="24"/>
          <w:szCs w:val="24"/>
        </w:rPr>
        <w:t>social</w:t>
      </w:r>
      <w:r w:rsidR="005E5017" w:rsidRPr="005E5017">
        <w:rPr>
          <w:rFonts w:ascii="Times New Roman" w:eastAsia="等线" w:hAnsi="Times New Roman" w:cs="Times New Roman"/>
          <w:sz w:val="24"/>
          <w:szCs w:val="24"/>
        </w:rPr>
        <w:t xml:space="preserve"> network index of all individuals in </w:t>
      </w:r>
      <w:r w:rsidR="005E5017" w:rsidRPr="00705DAE">
        <w:rPr>
          <w:rFonts w:ascii="Times New Roman" w:eastAsia="等线" w:hAnsi="Times New Roman" w:cs="Times New Roman"/>
          <w:sz w:val="24"/>
          <w:szCs w:val="24"/>
        </w:rPr>
        <w:t>SGM study area</w:t>
      </w:r>
      <w:r w:rsidR="005E5017" w:rsidRPr="004358FF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17"/>
        <w:gridCol w:w="1045"/>
        <w:gridCol w:w="1919"/>
      </w:tblGrid>
      <w:tr w:rsidR="00187418" w:rsidRPr="009B1D96" w14:paraId="5E63F92A" w14:textId="77777777" w:rsidTr="00F70AA1">
        <w:trPr>
          <w:trHeight w:val="300"/>
        </w:trPr>
        <w:tc>
          <w:tcPr>
            <w:tcW w:w="16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D20029F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Individual </w:t>
            </w:r>
            <w:r w:rsidRPr="00354074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num</w:t>
            </w:r>
            <w:r w:rsidRPr="00354074">
              <w:rPr>
                <w:rFonts w:ascii="Times New Roman" w:eastAsia="等线" w:hAnsi="Times New Roman" w:cs="Times New Roman"/>
                <w:b/>
                <w:bCs/>
                <w:szCs w:val="21"/>
              </w:rPr>
              <w:t>ber (name)</w:t>
            </w: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11577F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19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4564C6D" w14:textId="18F2B8D5" w:rsidR="00187418" w:rsidRPr="00354074" w:rsidRDefault="00187418" w:rsidP="0018741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4074">
              <w:rPr>
                <w:rFonts w:ascii="Times New Roman" w:hAnsi="Times New Roman" w:cs="Times New Roman"/>
                <w:b/>
                <w:szCs w:val="21"/>
              </w:rPr>
              <w:t xml:space="preserve">Degree </w:t>
            </w:r>
            <w:r w:rsidR="00EA49BC">
              <w:rPr>
                <w:rFonts w:ascii="Times New Roman" w:hAnsi="Times New Roman" w:cs="Times New Roman"/>
                <w:b/>
                <w:szCs w:val="21"/>
              </w:rPr>
              <w:t>centrality</w:t>
            </w:r>
          </w:p>
        </w:tc>
      </w:tr>
      <w:tr w:rsidR="00187418" w:rsidRPr="009B1D96" w14:paraId="7E12AA8F" w14:textId="77777777" w:rsidTr="00795B72">
        <w:trPr>
          <w:trHeight w:val="300"/>
        </w:trPr>
        <w:tc>
          <w:tcPr>
            <w:tcW w:w="1616" w:type="dxa"/>
            <w:tcBorders>
              <w:left w:val="nil"/>
              <w:bottom w:val="nil"/>
              <w:right w:val="nil"/>
            </w:tcBorders>
            <w:noWrap/>
            <w:hideMark/>
          </w:tcPr>
          <w:p w14:paraId="3C5AA590" w14:textId="77777777" w:rsidR="00187418" w:rsidRPr="005F1EC7" w:rsidRDefault="00187418" w:rsidP="00187418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5F1EC7">
              <w:rPr>
                <w:rFonts w:ascii="Times New Roman" w:eastAsia="等线" w:hAnsi="Times New Roman" w:cs="Times New Roman"/>
                <w:b/>
                <w:szCs w:val="21"/>
              </w:rPr>
              <w:t>S1(XiYue)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noWrap/>
            <w:hideMark/>
          </w:tcPr>
          <w:p w14:paraId="7C8E4EF7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848C5" w14:textId="7990A129" w:rsidR="00187418" w:rsidRPr="009F78A5" w:rsidRDefault="00187418" w:rsidP="001874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F78A5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</w:tr>
      <w:tr w:rsidR="00187418" w:rsidRPr="009B1D96" w14:paraId="2A149075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62690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2(DianDian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22A78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4145D" w14:textId="1E42499C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21</w:t>
            </w:r>
          </w:p>
        </w:tc>
      </w:tr>
      <w:tr w:rsidR="00187418" w:rsidRPr="009B1D96" w14:paraId="39653EA9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69B30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3(ZhenZhen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C739B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BBBD4" w14:textId="7F51C7B8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24</w:t>
            </w:r>
          </w:p>
        </w:tc>
      </w:tr>
      <w:tr w:rsidR="00187418" w:rsidRPr="009B1D96" w14:paraId="783617DD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1BA59" w14:textId="77777777" w:rsidR="00187418" w:rsidRPr="00877CC2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77CC2">
              <w:rPr>
                <w:rFonts w:ascii="Times New Roman" w:eastAsia="等线" w:hAnsi="Times New Roman" w:cs="Times New Roman"/>
                <w:szCs w:val="21"/>
              </w:rPr>
              <w:t>S4(HuZi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6EA2F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2DEAB" w14:textId="4BD2E5BB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24</w:t>
            </w:r>
          </w:p>
        </w:tc>
      </w:tr>
      <w:tr w:rsidR="00187418" w:rsidRPr="009B1D96" w14:paraId="7DE10001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E6F26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5(NiuNiu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AD401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403FB" w14:textId="2159C6E1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16</w:t>
            </w:r>
          </w:p>
        </w:tc>
      </w:tr>
      <w:tr w:rsidR="00187418" w:rsidRPr="009B1D96" w14:paraId="689BDCA3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A230B" w14:textId="77777777" w:rsidR="00187418" w:rsidRPr="00877CC2" w:rsidRDefault="00187418" w:rsidP="00187418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877CC2">
              <w:rPr>
                <w:rFonts w:ascii="Times New Roman" w:eastAsia="等线" w:hAnsi="Times New Roman" w:cs="Times New Roman"/>
                <w:b/>
                <w:szCs w:val="21"/>
              </w:rPr>
              <w:t>S8(HouBao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F406D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770DC" w14:textId="11D449C1" w:rsidR="00187418" w:rsidRPr="009F78A5" w:rsidRDefault="00187418" w:rsidP="001874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F78A5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</w:tr>
      <w:tr w:rsidR="00187418" w:rsidRPr="009B1D96" w14:paraId="0C4A6B66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C5526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9(D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B56EA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22D1F" w14:textId="5B231BD9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28</w:t>
            </w:r>
          </w:p>
        </w:tc>
      </w:tr>
      <w:tr w:rsidR="00187418" w:rsidRPr="009B1D96" w14:paraId="6B40A5BB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6EAE5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10(DongDon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E0792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51E3E" w14:textId="582E4D76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21</w:t>
            </w:r>
          </w:p>
        </w:tc>
      </w:tr>
      <w:tr w:rsidR="00187418" w:rsidRPr="009B1D96" w14:paraId="2A4A32C9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2D831" w14:textId="77777777" w:rsidR="00187418" w:rsidRPr="00877CC2" w:rsidRDefault="00187418" w:rsidP="00187418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877CC2">
              <w:rPr>
                <w:rFonts w:ascii="Times New Roman" w:eastAsia="等线" w:hAnsi="Times New Roman" w:cs="Times New Roman"/>
                <w:b/>
                <w:szCs w:val="21"/>
              </w:rPr>
              <w:t>S11(ZLC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CA0F3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75940" w14:textId="5D9CB7AA" w:rsidR="00187418" w:rsidRPr="009F78A5" w:rsidRDefault="00187418" w:rsidP="001874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F78A5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</w:tr>
      <w:tr w:rsidR="00187418" w:rsidRPr="009B1D96" w14:paraId="48038698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B20AF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12(LiLi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1C759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958DA" w14:textId="65014FD2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16</w:t>
            </w:r>
          </w:p>
        </w:tc>
      </w:tr>
      <w:tr w:rsidR="00187418" w:rsidRPr="009B1D96" w14:paraId="7FB9D308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F429F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13(DZC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B9996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008CE" w14:textId="476EF51B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16</w:t>
            </w:r>
          </w:p>
        </w:tc>
      </w:tr>
      <w:tr w:rsidR="00187418" w:rsidRPr="009B1D96" w14:paraId="54FF0D50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1E307" w14:textId="77777777" w:rsidR="00187418" w:rsidRPr="00877CC2" w:rsidRDefault="00187418" w:rsidP="00187418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877CC2">
              <w:rPr>
                <w:rFonts w:ascii="Times New Roman" w:eastAsia="等线" w:hAnsi="Times New Roman" w:cs="Times New Roman"/>
                <w:b/>
                <w:szCs w:val="21"/>
              </w:rPr>
              <w:t>S14(LJ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F469A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47197" w14:textId="3D044E76" w:rsidR="00187418" w:rsidRPr="009F78A5" w:rsidRDefault="00187418" w:rsidP="001874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F78A5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</w:tr>
      <w:tr w:rsidR="00187418" w:rsidRPr="009B1D96" w14:paraId="6D44B7C2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E8D94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15(DZC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A4699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341A3" w14:textId="45835622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16</w:t>
            </w:r>
          </w:p>
        </w:tc>
      </w:tr>
      <w:tr w:rsidR="00187418" w:rsidRPr="009B1D96" w14:paraId="533FD5A6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A8105" w14:textId="77777777" w:rsidR="00187418" w:rsidRPr="00877CC2" w:rsidRDefault="00187418" w:rsidP="00187418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877CC2">
              <w:rPr>
                <w:rFonts w:ascii="Times New Roman" w:eastAsia="等线" w:hAnsi="Times New Roman" w:cs="Times New Roman"/>
                <w:b/>
                <w:szCs w:val="21"/>
              </w:rPr>
              <w:t>S16(Jian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453E4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318B6" w14:textId="4EA31F2A" w:rsidR="00187418" w:rsidRPr="00877CC2" w:rsidRDefault="00187418" w:rsidP="001874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877CC2">
              <w:rPr>
                <w:rFonts w:ascii="Times New Roman" w:hAnsi="Times New Roman" w:cs="Times New Roman"/>
                <w:b/>
              </w:rPr>
              <w:t>32</w:t>
            </w:r>
          </w:p>
        </w:tc>
      </w:tr>
      <w:tr w:rsidR="00187418" w:rsidRPr="009B1D96" w14:paraId="06B47415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410E1" w14:textId="77777777" w:rsidR="00187418" w:rsidRPr="00877CC2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877CC2">
              <w:rPr>
                <w:rFonts w:ascii="Times New Roman" w:eastAsia="等线" w:hAnsi="Times New Roman" w:cs="Times New Roman"/>
                <w:szCs w:val="21"/>
              </w:rPr>
              <w:t>S17(GuGu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85DD4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482E8" w14:textId="13D5ABA3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16</w:t>
            </w:r>
          </w:p>
        </w:tc>
      </w:tr>
      <w:tr w:rsidR="00187418" w:rsidRPr="009B1D96" w14:paraId="16DDA683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600B3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18(HJY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5C046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E10D4" w14:textId="65430E7C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21</w:t>
            </w:r>
          </w:p>
        </w:tc>
      </w:tr>
      <w:tr w:rsidR="00187418" w:rsidRPr="009B1D96" w14:paraId="47B0F87B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9B74C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19(ZW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9B1EE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BD0B4" w14:textId="151D87D0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21</w:t>
            </w:r>
          </w:p>
        </w:tc>
      </w:tr>
      <w:tr w:rsidR="00187418" w:rsidRPr="009B1D96" w14:paraId="17283B9F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96E9B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20(ZW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52E0B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407AD" w14:textId="1742CFB0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21</w:t>
            </w:r>
          </w:p>
        </w:tc>
      </w:tr>
      <w:tr w:rsidR="00187418" w:rsidRPr="009B1D96" w14:paraId="3CA6C2FA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3F4E3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21(DLZ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69629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B79BC" w14:textId="4C4B6379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17</w:t>
            </w:r>
          </w:p>
        </w:tc>
      </w:tr>
      <w:tr w:rsidR="00187418" w:rsidRPr="009B1D96" w14:paraId="3D7A0375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2D513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22(WF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51516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6EF5F" w14:textId="7B5249A4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17</w:t>
            </w:r>
          </w:p>
        </w:tc>
      </w:tr>
      <w:tr w:rsidR="00187418" w:rsidRPr="009B1D96" w14:paraId="6CE1FFE0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37839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23(XLZ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7D895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C969C" w14:textId="138E7714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17</w:t>
            </w:r>
          </w:p>
        </w:tc>
      </w:tr>
      <w:tr w:rsidR="00187418" w:rsidRPr="009B1D96" w14:paraId="6ECA63D4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21F86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24(XLZ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027ED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89D8A" w14:textId="18A2E54E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15</w:t>
            </w:r>
          </w:p>
        </w:tc>
      </w:tr>
      <w:tr w:rsidR="00187418" w:rsidRPr="009B1D96" w14:paraId="2ADE2433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4A583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25(XMD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E8933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257F9" w14:textId="0BF7EFF7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15</w:t>
            </w:r>
          </w:p>
        </w:tc>
      </w:tr>
      <w:tr w:rsidR="00187418" w:rsidRPr="009B1D96" w14:paraId="509C6893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F7AFE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26(HNB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E1A2B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ED0CC" w14:textId="1FC500EB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15</w:t>
            </w:r>
          </w:p>
        </w:tc>
      </w:tr>
      <w:tr w:rsidR="00187418" w:rsidRPr="009B1D96" w14:paraId="271F2CBC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49FA7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27(ZW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D91BF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D428E" w14:textId="7EC70CEB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11</w:t>
            </w:r>
          </w:p>
        </w:tc>
      </w:tr>
      <w:tr w:rsidR="00187418" w:rsidRPr="009B1D96" w14:paraId="43B2CF8A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3F7F1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28(XYP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BDBFA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2D061" w14:textId="14BBEE53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11</w:t>
            </w:r>
          </w:p>
        </w:tc>
      </w:tr>
      <w:tr w:rsidR="00187418" w:rsidRPr="009B1D96" w14:paraId="00534081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0BFB1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29(ZLC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6CBFC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C3E7D" w14:textId="4715A327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11</w:t>
            </w:r>
          </w:p>
        </w:tc>
      </w:tr>
      <w:tr w:rsidR="00187418" w:rsidRPr="009B1D96" w14:paraId="3189E19B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E4E30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30(JJ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A3931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0E606" w14:textId="1BA0BA08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11</w:t>
            </w:r>
          </w:p>
        </w:tc>
      </w:tr>
      <w:tr w:rsidR="00187418" w:rsidRPr="009B1D96" w14:paraId="226E3549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0B9D9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31(ZW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678B2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12DB7" w14:textId="24568528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16</w:t>
            </w:r>
          </w:p>
        </w:tc>
      </w:tr>
      <w:tr w:rsidR="00187418" w:rsidRPr="009B1D96" w14:paraId="7C6BD97B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EE4FE" w14:textId="77777777" w:rsidR="00187418" w:rsidRPr="00877CC2" w:rsidRDefault="00187418" w:rsidP="00187418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877CC2">
              <w:rPr>
                <w:rFonts w:ascii="Times New Roman" w:eastAsia="等线" w:hAnsi="Times New Roman" w:cs="Times New Roman"/>
                <w:b/>
                <w:szCs w:val="21"/>
              </w:rPr>
              <w:t>S32(LJ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3DC4E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79C3D" w14:textId="5E6574DD" w:rsidR="00187418" w:rsidRPr="009F78A5" w:rsidRDefault="00187418" w:rsidP="001874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9F78A5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</w:tr>
      <w:tr w:rsidR="00187418" w:rsidRPr="009B1D96" w14:paraId="1AA75987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343E3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33(LZC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02D36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350FA" w14:textId="61E2FB20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16</w:t>
            </w:r>
          </w:p>
        </w:tc>
      </w:tr>
      <w:tr w:rsidR="00187418" w:rsidRPr="009B1D96" w14:paraId="7948A52A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25C52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34(LanNi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C8C2F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AAB1C" w14:textId="463A807C" w:rsidR="00187418" w:rsidRPr="00187418" w:rsidRDefault="00187418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87418">
              <w:rPr>
                <w:rFonts w:ascii="Times New Roman" w:hAnsi="Times New Roman" w:cs="Times New Roman"/>
              </w:rPr>
              <w:t>15</w:t>
            </w:r>
          </w:p>
        </w:tc>
      </w:tr>
      <w:tr w:rsidR="00187418" w:rsidRPr="009B1D96" w14:paraId="367A58CB" w14:textId="77777777" w:rsidTr="00795B72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5235B" w14:textId="77777777" w:rsidR="00187418" w:rsidRPr="00877CC2" w:rsidRDefault="00187418" w:rsidP="00187418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877CC2">
              <w:rPr>
                <w:rFonts w:ascii="Times New Roman" w:eastAsia="等线" w:hAnsi="Times New Roman" w:cs="Times New Roman"/>
                <w:b/>
                <w:szCs w:val="21"/>
              </w:rPr>
              <w:t>S35(DongYan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A57DD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9923A" w14:textId="72F21C6E" w:rsidR="00187418" w:rsidRPr="00893768" w:rsidRDefault="00187418" w:rsidP="0018741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93768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</w:tr>
      <w:tr w:rsidR="00187418" w:rsidRPr="009B1D96" w14:paraId="2898959A" w14:textId="77777777" w:rsidTr="00187418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D3366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36(XiaXia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986C1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Unknown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6485" w14:textId="28302FA1" w:rsidR="00187418" w:rsidRPr="00DC2CF5" w:rsidRDefault="007969F9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  <w:tr w:rsidR="00187418" w:rsidRPr="009B1D96" w14:paraId="0FD23853" w14:textId="77777777" w:rsidTr="00187418">
        <w:trPr>
          <w:trHeight w:val="300"/>
        </w:trPr>
        <w:tc>
          <w:tcPr>
            <w:tcW w:w="1616" w:type="dxa"/>
            <w:tcBorders>
              <w:top w:val="nil"/>
              <w:left w:val="nil"/>
              <w:right w:val="nil"/>
            </w:tcBorders>
            <w:noWrap/>
            <w:hideMark/>
          </w:tcPr>
          <w:p w14:paraId="00AFEDE5" w14:textId="77777777" w:rsidR="00187418" w:rsidRPr="00354074" w:rsidRDefault="00187418" w:rsidP="00187418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37(XiaoYang)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noWrap/>
            <w:hideMark/>
          </w:tcPr>
          <w:p w14:paraId="78461F76" w14:textId="77777777" w:rsidR="00187418" w:rsidRPr="00354074" w:rsidRDefault="00187418" w:rsidP="0018741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Unknown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1F7B1" w14:textId="5B9FF905" w:rsidR="00187418" w:rsidRPr="00DC2CF5" w:rsidRDefault="007969F9" w:rsidP="0018741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</w:p>
        </w:tc>
      </w:tr>
    </w:tbl>
    <w:p w14:paraId="0EC7854C" w14:textId="77777777" w:rsidR="005E5017" w:rsidRDefault="005E5017" w:rsidP="004358FF">
      <w:pPr>
        <w:spacing w:line="480" w:lineRule="auto"/>
        <w:ind w:left="425" w:hangingChars="177" w:hanging="425"/>
        <w:rPr>
          <w:rFonts w:ascii="Times New Roman" w:eastAsia="等线" w:hAnsi="Times New Roman" w:cs="Times New Roman"/>
          <w:b/>
          <w:sz w:val="24"/>
          <w:szCs w:val="24"/>
        </w:rPr>
      </w:pPr>
    </w:p>
    <w:p w14:paraId="1751707B" w14:textId="77777777" w:rsidR="00354074" w:rsidRDefault="00354074" w:rsidP="004358FF">
      <w:pPr>
        <w:spacing w:line="480" w:lineRule="auto"/>
        <w:ind w:left="425" w:hangingChars="177" w:hanging="425"/>
        <w:rPr>
          <w:rFonts w:ascii="Times New Roman" w:eastAsia="等线" w:hAnsi="Times New Roman" w:cs="Times New Roman"/>
          <w:b/>
          <w:sz w:val="24"/>
          <w:szCs w:val="24"/>
        </w:rPr>
        <w:sectPr w:rsidR="00354074" w:rsidSect="00123455">
          <w:pgSz w:w="11906" w:h="16838"/>
          <w:pgMar w:top="1701" w:right="1440" w:bottom="1701" w:left="1440" w:header="851" w:footer="992" w:gutter="0"/>
          <w:cols w:space="425"/>
          <w:docGrid w:type="lines" w:linePitch="312"/>
        </w:sectPr>
      </w:pPr>
    </w:p>
    <w:p w14:paraId="2A54D72E" w14:textId="3CF247D9" w:rsidR="00354074" w:rsidRDefault="00EC4CEA" w:rsidP="004358FF">
      <w:pPr>
        <w:spacing w:line="480" w:lineRule="auto"/>
        <w:ind w:left="425" w:hangingChars="177" w:hanging="425"/>
        <w:rPr>
          <w:rFonts w:ascii="Times New Roman" w:eastAsia="等线" w:hAnsi="Times New Roman" w:cs="Times New Roman"/>
          <w:b/>
          <w:sz w:val="24"/>
          <w:szCs w:val="24"/>
        </w:rPr>
      </w:pPr>
      <w:r w:rsidRPr="00EC4CEA">
        <w:rPr>
          <w:rFonts w:ascii="Times New Roman" w:eastAsia="等线" w:hAnsi="Times New Roman" w:cs="Times New Roman"/>
          <w:b/>
          <w:sz w:val="24"/>
          <w:szCs w:val="24"/>
        </w:rPr>
        <w:lastRenderedPageBreak/>
        <w:t xml:space="preserve">Additional file 1: </w:t>
      </w:r>
      <w:r w:rsidR="005E5017">
        <w:rPr>
          <w:rFonts w:ascii="Times New Roman" w:eastAsia="等线" w:hAnsi="Times New Roman" w:cs="Times New Roman"/>
          <w:b/>
          <w:sz w:val="24"/>
          <w:szCs w:val="24"/>
        </w:rPr>
        <w:t>Table S3</w:t>
      </w:r>
      <w:r w:rsidR="00354074" w:rsidRPr="004358FF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5E5017">
        <w:rPr>
          <w:rFonts w:ascii="Times New Roman" w:eastAsia="等线" w:hAnsi="Times New Roman" w:cs="Times New Roman"/>
          <w:sz w:val="24"/>
          <w:szCs w:val="24"/>
        </w:rPr>
        <w:t>T</w:t>
      </w:r>
      <w:r w:rsidR="005E5017" w:rsidRPr="005E5017">
        <w:rPr>
          <w:rFonts w:ascii="Times New Roman" w:eastAsia="等线" w:hAnsi="Times New Roman" w:cs="Times New Roman"/>
          <w:sz w:val="24"/>
          <w:szCs w:val="24"/>
        </w:rPr>
        <w:t xml:space="preserve">he genetic network index of all individuals in </w:t>
      </w:r>
      <w:r w:rsidR="00705DAE" w:rsidRPr="00705DAE">
        <w:rPr>
          <w:rFonts w:ascii="Times New Roman" w:eastAsia="等线" w:hAnsi="Times New Roman" w:cs="Times New Roman"/>
          <w:sz w:val="24"/>
          <w:szCs w:val="24"/>
        </w:rPr>
        <w:t>SGM study area</w:t>
      </w:r>
      <w:r w:rsidR="00354074" w:rsidRPr="004358FF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16"/>
        <w:gridCol w:w="1045"/>
        <w:gridCol w:w="1919"/>
      </w:tblGrid>
      <w:tr w:rsidR="007969F9" w:rsidRPr="009B1D96" w14:paraId="4A9DE857" w14:textId="77777777" w:rsidTr="007969F9">
        <w:trPr>
          <w:trHeight w:val="300"/>
        </w:trPr>
        <w:tc>
          <w:tcPr>
            <w:tcW w:w="16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3CFD7E8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Individual </w:t>
            </w:r>
            <w:r w:rsidRPr="00354074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num</w:t>
            </w:r>
            <w:r w:rsidRPr="00354074">
              <w:rPr>
                <w:rFonts w:ascii="Times New Roman" w:eastAsia="等线" w:hAnsi="Times New Roman" w:cs="Times New Roman"/>
                <w:b/>
                <w:bCs/>
                <w:szCs w:val="21"/>
              </w:rPr>
              <w:t>ber (name)</w:t>
            </w:r>
          </w:p>
        </w:tc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79A8ABE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b/>
                <w:bCs/>
                <w:szCs w:val="21"/>
              </w:rPr>
              <w:t>Sex</w:t>
            </w:r>
          </w:p>
        </w:tc>
        <w:tc>
          <w:tcPr>
            <w:tcW w:w="191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EC95BFC" w14:textId="2DBF7903" w:rsidR="007969F9" w:rsidRPr="00354074" w:rsidRDefault="007969F9" w:rsidP="0035407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54074">
              <w:rPr>
                <w:rFonts w:ascii="Times New Roman" w:hAnsi="Times New Roman" w:cs="Times New Roman"/>
                <w:b/>
                <w:szCs w:val="21"/>
              </w:rPr>
              <w:t xml:space="preserve">Degree </w:t>
            </w:r>
            <w:r w:rsidR="00EA49BC">
              <w:rPr>
                <w:rFonts w:ascii="Times New Roman" w:hAnsi="Times New Roman" w:cs="Times New Roman"/>
                <w:b/>
                <w:szCs w:val="21"/>
              </w:rPr>
              <w:t>centrality</w:t>
            </w:r>
          </w:p>
        </w:tc>
      </w:tr>
      <w:tr w:rsidR="007969F9" w:rsidRPr="009B1D96" w14:paraId="59368856" w14:textId="77777777" w:rsidTr="007969F9">
        <w:trPr>
          <w:trHeight w:val="300"/>
        </w:trPr>
        <w:tc>
          <w:tcPr>
            <w:tcW w:w="1616" w:type="dxa"/>
            <w:tcBorders>
              <w:left w:val="nil"/>
              <w:bottom w:val="nil"/>
              <w:right w:val="nil"/>
            </w:tcBorders>
            <w:noWrap/>
            <w:hideMark/>
          </w:tcPr>
          <w:p w14:paraId="26E72766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1(XiYue)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noWrap/>
            <w:hideMark/>
          </w:tcPr>
          <w:p w14:paraId="0CDF4D13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7D49" w14:textId="77777777" w:rsidR="007969F9" w:rsidRPr="00354074" w:rsidRDefault="007969F9" w:rsidP="003540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</w:tr>
      <w:tr w:rsidR="007969F9" w:rsidRPr="009B1D96" w14:paraId="750D238A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931D2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2(DianDian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91252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7CC6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</w:tr>
      <w:tr w:rsidR="007969F9" w:rsidRPr="009B1D96" w14:paraId="32ECA590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9518F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3(ZhenZhen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A8822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4821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</w:tr>
      <w:tr w:rsidR="007969F9" w:rsidRPr="009B1D96" w14:paraId="1AE7A507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851AA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4(HuZi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1C41E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992D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</w:tr>
      <w:tr w:rsidR="007969F9" w:rsidRPr="009B1D96" w14:paraId="48069C09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2C71F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5(NiuNiu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DD856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408C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7969F9" w:rsidRPr="009B1D96" w14:paraId="7730CC89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CCF4D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8(HouBao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98221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1EED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</w:tr>
      <w:tr w:rsidR="007969F9" w:rsidRPr="009B1D96" w14:paraId="3D4E24BF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39B48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9(D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8E835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04EE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</w:tr>
      <w:tr w:rsidR="007969F9" w:rsidRPr="009B1D96" w14:paraId="087BD4DC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48CA0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10(DongDon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3BCC7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F270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</w:tr>
      <w:tr w:rsidR="007969F9" w:rsidRPr="009B1D96" w14:paraId="7C01C55B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1A06A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11(ZLC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3C799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D7D4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7969F9" w:rsidRPr="009B1D96" w14:paraId="69A62FD0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D3396" w14:textId="77777777" w:rsidR="007969F9" w:rsidRPr="005F1EC7" w:rsidRDefault="007969F9" w:rsidP="0035407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5F1EC7">
              <w:rPr>
                <w:rFonts w:ascii="Times New Roman" w:eastAsia="等线" w:hAnsi="Times New Roman" w:cs="Times New Roman"/>
                <w:b/>
                <w:szCs w:val="21"/>
              </w:rPr>
              <w:t>S12(LiLi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0E154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1348" w14:textId="77777777" w:rsidR="007969F9" w:rsidRPr="005F1EC7" w:rsidRDefault="007969F9" w:rsidP="0035407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5F1EC7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19</w:t>
            </w:r>
          </w:p>
        </w:tc>
      </w:tr>
      <w:tr w:rsidR="007969F9" w:rsidRPr="009B1D96" w14:paraId="24BE8CAB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52E95" w14:textId="77777777" w:rsidR="007969F9" w:rsidRPr="005F1EC7" w:rsidRDefault="007969F9" w:rsidP="0035407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5F1EC7">
              <w:rPr>
                <w:rFonts w:ascii="Times New Roman" w:eastAsia="等线" w:hAnsi="Times New Roman" w:cs="Times New Roman"/>
                <w:b/>
                <w:szCs w:val="21"/>
              </w:rPr>
              <w:t>S13(DZC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8D2CF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3061" w14:textId="77777777" w:rsidR="007969F9" w:rsidRPr="005F1EC7" w:rsidRDefault="007969F9" w:rsidP="0035407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5F1EC7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19</w:t>
            </w:r>
          </w:p>
        </w:tc>
      </w:tr>
      <w:tr w:rsidR="007969F9" w:rsidRPr="009B1D96" w14:paraId="19B0DB6F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74807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14(LJ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2FF19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31A8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</w:tr>
      <w:tr w:rsidR="007969F9" w:rsidRPr="009B1D96" w14:paraId="1ED049EE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EECD2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15(DZC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FF04E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CD23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</w:tr>
      <w:tr w:rsidR="007969F9" w:rsidRPr="009B1D96" w14:paraId="37AF893D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10089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16(Jian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E4FC7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4E1F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7969F9" w:rsidRPr="009B1D96" w14:paraId="1891A50C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0BA28" w14:textId="77777777" w:rsidR="007969F9" w:rsidRPr="005F1EC7" w:rsidRDefault="007969F9" w:rsidP="0035407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5F1EC7">
              <w:rPr>
                <w:rFonts w:ascii="Times New Roman" w:eastAsia="等线" w:hAnsi="Times New Roman" w:cs="Times New Roman"/>
                <w:b/>
                <w:szCs w:val="21"/>
              </w:rPr>
              <w:t>S17(GuGu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277EF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D8C7" w14:textId="77777777" w:rsidR="007969F9" w:rsidRPr="005F1EC7" w:rsidRDefault="007969F9" w:rsidP="00354074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5F1EC7"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  <w:t>20</w:t>
            </w:r>
          </w:p>
        </w:tc>
      </w:tr>
      <w:tr w:rsidR="007969F9" w:rsidRPr="009B1D96" w14:paraId="54AF06E9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58106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18(HJY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3777C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7B48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</w:tr>
      <w:tr w:rsidR="007969F9" w:rsidRPr="009B1D96" w14:paraId="1351C6A0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90EA8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19(ZW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42018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031F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</w:tr>
      <w:tr w:rsidR="007969F9" w:rsidRPr="009B1D96" w14:paraId="5768824E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DB06E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20(ZW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650AA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6864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</w:tr>
      <w:tr w:rsidR="007969F9" w:rsidRPr="009B1D96" w14:paraId="6C0A0665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BD901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21(DLZ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0E011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CACF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7969F9" w:rsidRPr="009B1D96" w14:paraId="367D3A16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43F82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22(WF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550F1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0AE9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</w:tr>
      <w:tr w:rsidR="007969F9" w:rsidRPr="009B1D96" w14:paraId="161B2B0E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A1DAE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23(XLZ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1852F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4859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</w:tr>
      <w:tr w:rsidR="007969F9" w:rsidRPr="009B1D96" w14:paraId="4F2314F5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F6D83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24(XLZ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901A0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1218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</w:tr>
      <w:tr w:rsidR="007969F9" w:rsidRPr="009B1D96" w14:paraId="43F07171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7ED33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25(XMD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36A1C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90EE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</w:tr>
      <w:tr w:rsidR="007969F9" w:rsidRPr="009B1D96" w14:paraId="17F2D416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CC46E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26(HNB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89BA3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7070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7969F9" w:rsidRPr="009B1D96" w14:paraId="0F81F2DC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F1EE4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27(ZW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0F4EF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4213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969F9" w:rsidRPr="009B1D96" w14:paraId="219CE7B5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E9780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28(XYP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6B81A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BCE7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</w:tr>
      <w:tr w:rsidR="007969F9" w:rsidRPr="009B1D96" w14:paraId="3F1B67ED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1D3BD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29(ZLC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4A9FC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2ED2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7969F9" w:rsidRPr="009B1D96" w14:paraId="25BB6D3F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EB815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30(JJ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8ADF5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6FE9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</w:tr>
      <w:tr w:rsidR="007969F9" w:rsidRPr="009B1D96" w14:paraId="30FBF5A7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AC4EF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31(ZW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1BD66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AAD9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</w:tr>
      <w:tr w:rsidR="007969F9" w:rsidRPr="009B1D96" w14:paraId="62E49DD6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BE5ED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32(LJ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0A244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FD7E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</w:tr>
      <w:tr w:rsidR="007969F9" w:rsidRPr="009B1D96" w14:paraId="0DB1B1C5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7F720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33(LZC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08568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A726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</w:tr>
      <w:tr w:rsidR="007969F9" w:rsidRPr="009B1D96" w14:paraId="279ED915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D800C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34(LanNi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63004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Fe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D369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</w:tr>
      <w:tr w:rsidR="007969F9" w:rsidRPr="009B1D96" w14:paraId="38D18396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AB1B4" w14:textId="77777777" w:rsidR="007969F9" w:rsidRPr="00354074" w:rsidRDefault="007969F9" w:rsidP="00354074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35(DongYang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00D47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Mal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09D3" w14:textId="77777777" w:rsidR="007969F9" w:rsidRPr="00354074" w:rsidRDefault="007969F9" w:rsidP="00354074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</w:tr>
      <w:tr w:rsidR="007969F9" w:rsidRPr="009B1D96" w14:paraId="08264DA4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1E02A" w14:textId="77777777" w:rsidR="007969F9" w:rsidRPr="00354074" w:rsidRDefault="007969F9" w:rsidP="00DC2CF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36(XiaXia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1A0D2" w14:textId="77777777" w:rsidR="007969F9" w:rsidRPr="00354074" w:rsidRDefault="007969F9" w:rsidP="00DC2C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Unknown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371E7" w14:textId="77777777" w:rsidR="007969F9" w:rsidRPr="00354074" w:rsidRDefault="007969F9" w:rsidP="00DC2C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</w:tr>
      <w:tr w:rsidR="007969F9" w:rsidRPr="009B1D96" w14:paraId="5918415D" w14:textId="77777777" w:rsidTr="007969F9">
        <w:trPr>
          <w:trHeight w:val="300"/>
        </w:trPr>
        <w:tc>
          <w:tcPr>
            <w:tcW w:w="1616" w:type="dxa"/>
            <w:tcBorders>
              <w:top w:val="nil"/>
              <w:left w:val="nil"/>
              <w:right w:val="nil"/>
            </w:tcBorders>
            <w:noWrap/>
            <w:hideMark/>
          </w:tcPr>
          <w:p w14:paraId="407D3C88" w14:textId="77777777" w:rsidR="007969F9" w:rsidRPr="00354074" w:rsidRDefault="007969F9" w:rsidP="00DC2CF5">
            <w:pPr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S37(XiaoYang)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noWrap/>
            <w:hideMark/>
          </w:tcPr>
          <w:p w14:paraId="1F8810D7" w14:textId="77777777" w:rsidR="007969F9" w:rsidRPr="00354074" w:rsidRDefault="007969F9" w:rsidP="00DC2C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Unknown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noWrap/>
            <w:hideMark/>
          </w:tcPr>
          <w:p w14:paraId="41FABD01" w14:textId="77777777" w:rsidR="007969F9" w:rsidRPr="00354074" w:rsidRDefault="007969F9" w:rsidP="00DC2C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54074">
              <w:rPr>
                <w:rFonts w:ascii="Times New Roman" w:eastAsia="等线" w:hAnsi="Times New Roman" w:cs="Times New Roman"/>
                <w:szCs w:val="21"/>
              </w:rPr>
              <w:t>-</w:t>
            </w:r>
          </w:p>
        </w:tc>
      </w:tr>
    </w:tbl>
    <w:p w14:paraId="1290625B" w14:textId="77777777" w:rsidR="00354074" w:rsidRPr="004358FF" w:rsidRDefault="00354074" w:rsidP="008C1EE2">
      <w:pPr>
        <w:spacing w:line="48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p w14:paraId="481A012B" w14:textId="77777777" w:rsidR="00955FDF" w:rsidRPr="008C1EE2" w:rsidRDefault="00955FDF" w:rsidP="008C1EE2">
      <w:pPr>
        <w:spacing w:line="480" w:lineRule="auto"/>
        <w:rPr>
          <w:rFonts w:ascii="Times New Roman" w:eastAsia="等线" w:hAnsi="Times New Roman" w:cs="Times New Roman"/>
          <w:b/>
          <w:sz w:val="24"/>
          <w:szCs w:val="24"/>
        </w:rPr>
      </w:pPr>
    </w:p>
    <w:sectPr w:rsidR="00955FDF" w:rsidRPr="008C1EE2" w:rsidSect="00123455">
      <w:pgSz w:w="11906" w:h="16838"/>
      <w:pgMar w:top="1701" w:right="1440" w:bottom="170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CA06D" w14:textId="77777777" w:rsidR="008626A6" w:rsidRDefault="008626A6" w:rsidP="004358FF">
      <w:r>
        <w:separator/>
      </w:r>
    </w:p>
  </w:endnote>
  <w:endnote w:type="continuationSeparator" w:id="0">
    <w:p w14:paraId="1119D213" w14:textId="77777777" w:rsidR="008626A6" w:rsidRDefault="008626A6" w:rsidP="00435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F01E76" w14:textId="77777777" w:rsidR="008626A6" w:rsidRDefault="008626A6" w:rsidP="004358FF">
      <w:r>
        <w:separator/>
      </w:r>
    </w:p>
  </w:footnote>
  <w:footnote w:type="continuationSeparator" w:id="0">
    <w:p w14:paraId="552D78AF" w14:textId="77777777" w:rsidR="008626A6" w:rsidRDefault="008626A6" w:rsidP="004358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58B2"/>
    <w:rsid w:val="00021B40"/>
    <w:rsid w:val="000B2036"/>
    <w:rsid w:val="000B33CE"/>
    <w:rsid w:val="000F3C5C"/>
    <w:rsid w:val="00105B53"/>
    <w:rsid w:val="00123455"/>
    <w:rsid w:val="00187418"/>
    <w:rsid w:val="0023366E"/>
    <w:rsid w:val="00283AF4"/>
    <w:rsid w:val="002C7C44"/>
    <w:rsid w:val="00354074"/>
    <w:rsid w:val="00372F7E"/>
    <w:rsid w:val="004174FE"/>
    <w:rsid w:val="004238DD"/>
    <w:rsid w:val="004358FF"/>
    <w:rsid w:val="00495A7C"/>
    <w:rsid w:val="004C16A8"/>
    <w:rsid w:val="004F58B2"/>
    <w:rsid w:val="0053221F"/>
    <w:rsid w:val="00536C53"/>
    <w:rsid w:val="005E5017"/>
    <w:rsid w:val="005F1EC7"/>
    <w:rsid w:val="00603793"/>
    <w:rsid w:val="00705DAE"/>
    <w:rsid w:val="007969F9"/>
    <w:rsid w:val="00856633"/>
    <w:rsid w:val="008626A6"/>
    <w:rsid w:val="00877CC2"/>
    <w:rsid w:val="00893768"/>
    <w:rsid w:val="008B2E16"/>
    <w:rsid w:val="008C1EE2"/>
    <w:rsid w:val="008C31E3"/>
    <w:rsid w:val="008D7B2D"/>
    <w:rsid w:val="00955FDF"/>
    <w:rsid w:val="00995442"/>
    <w:rsid w:val="009F78A5"/>
    <w:rsid w:val="00AA4034"/>
    <w:rsid w:val="00AA756D"/>
    <w:rsid w:val="00AE7112"/>
    <w:rsid w:val="00B04E91"/>
    <w:rsid w:val="00C12D92"/>
    <w:rsid w:val="00D006F2"/>
    <w:rsid w:val="00D24555"/>
    <w:rsid w:val="00D661B9"/>
    <w:rsid w:val="00DC2CF5"/>
    <w:rsid w:val="00E2025C"/>
    <w:rsid w:val="00E63E58"/>
    <w:rsid w:val="00E747B2"/>
    <w:rsid w:val="00EA49BC"/>
    <w:rsid w:val="00EC4CEA"/>
    <w:rsid w:val="00F3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24217"/>
  <w15:chartTrackingRefBased/>
  <w15:docId w15:val="{76119B51-DE83-448D-96EA-3CD5DB0DA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58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58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58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58FF"/>
    <w:rPr>
      <w:sz w:val="18"/>
      <w:szCs w:val="18"/>
    </w:rPr>
  </w:style>
  <w:style w:type="table" w:styleId="a7">
    <w:name w:val="Table Grid"/>
    <w:basedOn w:val="a1"/>
    <w:uiPriority w:val="39"/>
    <w:rsid w:val="004358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4358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7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1396E8-83E9-4939-8D09-6C2AC2CA0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4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ang Meng</cp:lastModifiedBy>
  <cp:revision>31</cp:revision>
  <dcterms:created xsi:type="dcterms:W3CDTF">2020-05-06T02:38:00Z</dcterms:created>
  <dcterms:modified xsi:type="dcterms:W3CDTF">2022-11-29T04:54:00Z</dcterms:modified>
</cp:coreProperties>
</file>